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CDCA" w14:textId="25FF90D8" w:rsidR="002762E9" w:rsidRPr="00083A28" w:rsidRDefault="002762E9" w:rsidP="00CC3912">
      <w:pPr>
        <w:rPr>
          <w:lang w:val="en-US"/>
        </w:rPr>
      </w:pPr>
    </w:p>
    <w:p w14:paraId="7DAECEAA" w14:textId="78063AF7" w:rsidR="00276C0F" w:rsidRPr="00984230" w:rsidRDefault="006D4035" w:rsidP="00FF1057">
      <w:pPr>
        <w:ind w:firstLine="142"/>
        <w:rPr>
          <w:rFonts w:ascii="Palatino Linotype" w:hAnsi="Palatino Linotype"/>
          <w:sz w:val="24"/>
          <w:szCs w:val="24"/>
          <w:lang w:val="en-US"/>
        </w:rPr>
      </w:pPr>
      <w:r>
        <w:rPr>
          <w:rFonts w:ascii="Palatino Linotype" w:hAnsi="Palatino Linotype"/>
          <w:b/>
          <w:bCs/>
          <w:sz w:val="24"/>
          <w:szCs w:val="24"/>
          <w:lang w:val="en-US"/>
        </w:rPr>
        <w:t xml:space="preserve">S3 </w:t>
      </w:r>
      <w:r w:rsidR="00984230" w:rsidRPr="00984230">
        <w:rPr>
          <w:rFonts w:ascii="Palatino Linotype" w:hAnsi="Palatino Linotype"/>
          <w:b/>
          <w:bCs/>
          <w:sz w:val="24"/>
          <w:szCs w:val="24"/>
          <w:lang w:val="en-US"/>
        </w:rPr>
        <w:t>Table.</w:t>
      </w:r>
      <w:r w:rsidR="00984230">
        <w:rPr>
          <w:rFonts w:ascii="Palatino Linotype" w:hAnsi="Palatino Linotype"/>
          <w:b/>
          <w:bCs/>
          <w:sz w:val="24"/>
          <w:szCs w:val="24"/>
          <w:lang w:val="en-US"/>
        </w:rPr>
        <w:t xml:space="preserve"> </w:t>
      </w:r>
      <w:bookmarkStart w:id="0" w:name="_Hlk76723724"/>
      <w:r w:rsidR="009D66EF" w:rsidRPr="009D66EF">
        <w:rPr>
          <w:rFonts w:ascii="Palatino Linotype" w:hAnsi="Palatino Linotype"/>
          <w:sz w:val="24"/>
          <w:szCs w:val="24"/>
          <w:lang w:val="en-US"/>
        </w:rPr>
        <w:t xml:space="preserve">Association between in-hospital mortality </w:t>
      </w:r>
      <w:r w:rsidR="005E5521">
        <w:rPr>
          <w:rFonts w:ascii="Palatino Linotype" w:hAnsi="Palatino Linotype"/>
          <w:sz w:val="24"/>
          <w:szCs w:val="24"/>
          <w:lang w:val="en-US"/>
        </w:rPr>
        <w:t xml:space="preserve">in </w:t>
      </w:r>
      <w:r w:rsidR="005E5521" w:rsidRPr="005E5521">
        <w:rPr>
          <w:rFonts w:ascii="Palatino Linotype" w:hAnsi="Palatino Linotype"/>
          <w:sz w:val="24"/>
          <w:szCs w:val="24"/>
          <w:lang w:val="en-US"/>
        </w:rPr>
        <w:t xml:space="preserve">patients under </w:t>
      </w:r>
      <w:r w:rsidR="005E5521">
        <w:rPr>
          <w:rFonts w:ascii="Palatino Linotype" w:hAnsi="Palatino Linotype"/>
          <w:sz w:val="24"/>
          <w:szCs w:val="24"/>
          <w:lang w:val="en-US"/>
        </w:rPr>
        <w:t xml:space="preserve">Antiviral therapy with </w:t>
      </w:r>
      <w:r w:rsidR="005E5521" w:rsidRPr="005E5521">
        <w:rPr>
          <w:rFonts w:ascii="Palatino Linotype" w:hAnsi="Palatino Linotype"/>
          <w:sz w:val="24"/>
          <w:szCs w:val="24"/>
          <w:lang w:val="en-US"/>
        </w:rPr>
        <w:t>Ritonavir/Lopinavir</w:t>
      </w:r>
      <w:r w:rsidR="00737A6B">
        <w:rPr>
          <w:rFonts w:ascii="Palatino Linotype" w:hAnsi="Palatino Linotype"/>
          <w:sz w:val="24"/>
          <w:szCs w:val="24"/>
          <w:lang w:val="en-US"/>
        </w:rPr>
        <w:t>.</w:t>
      </w:r>
      <w:r w:rsidR="00CC5DB2">
        <w:rPr>
          <w:rFonts w:ascii="Palatino Linotype" w:hAnsi="Palatino Linotype"/>
          <w:sz w:val="24"/>
          <w:szCs w:val="24"/>
          <w:lang w:val="en-US"/>
        </w:rPr>
        <w:t xml:space="preserve"> </w:t>
      </w:r>
    </w:p>
    <w:bookmarkEnd w:id="0"/>
    <w:p w14:paraId="3FA89C74" w14:textId="4286D672" w:rsidR="00360E9B" w:rsidRDefault="00360E9B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9D66EF" w:rsidRPr="00403FB3" w14:paraId="44CDA5E7" w14:textId="77777777" w:rsidTr="00B43400">
        <w:tc>
          <w:tcPr>
            <w:tcW w:w="9628" w:type="dxa"/>
            <w:gridSpan w:val="4"/>
          </w:tcPr>
          <w:p w14:paraId="293A8359" w14:textId="234A0CA4" w:rsidR="009D66EF" w:rsidRPr="002E278D" w:rsidRDefault="005E5521" w:rsidP="009D66EF">
            <w:pPr>
              <w:tabs>
                <w:tab w:val="left" w:pos="3000"/>
              </w:tabs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 xml:space="preserve">Subgroup only with patients under </w:t>
            </w: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R</w:t>
            </w:r>
            <w:proofErr w:type="spellStart"/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itonavir</w:t>
            </w:r>
            <w:proofErr w:type="spellEnd"/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/Lopinavir 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therapy</w:t>
            </w:r>
            <w:r w:rsidR="009D66EF" w:rsidRPr="00C258D2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 xml:space="preserve"> (n=372)</w:t>
            </w:r>
          </w:p>
        </w:tc>
      </w:tr>
      <w:tr w:rsidR="00984230" w14:paraId="6F8A96DD" w14:textId="77777777" w:rsidTr="00B72B5E">
        <w:tc>
          <w:tcPr>
            <w:tcW w:w="2407" w:type="dxa"/>
          </w:tcPr>
          <w:p w14:paraId="58297B86" w14:textId="231D25E1" w:rsidR="00984230" w:rsidRDefault="00984230" w:rsidP="0098423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EE1717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2407" w:type="dxa"/>
          </w:tcPr>
          <w:p w14:paraId="4A749D5E" w14:textId="6BDA2533" w:rsidR="00984230" w:rsidRPr="002E278D" w:rsidRDefault="00984230" w:rsidP="00984230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E278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OR</w:t>
            </w:r>
          </w:p>
        </w:tc>
        <w:tc>
          <w:tcPr>
            <w:tcW w:w="2407" w:type="dxa"/>
          </w:tcPr>
          <w:p w14:paraId="530AED04" w14:textId="568E9EB6" w:rsidR="00984230" w:rsidRPr="002E278D" w:rsidRDefault="00984230" w:rsidP="00984230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984230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407" w:type="dxa"/>
          </w:tcPr>
          <w:p w14:paraId="76C6093E" w14:textId="6A762F8C" w:rsidR="00984230" w:rsidRPr="002E278D" w:rsidRDefault="00984230" w:rsidP="00984230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2E278D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984230" w14:paraId="0AA0260F" w14:textId="77777777" w:rsidTr="00B72B5E">
        <w:tc>
          <w:tcPr>
            <w:tcW w:w="2407" w:type="dxa"/>
          </w:tcPr>
          <w:p w14:paraId="52805CCB" w14:textId="0DE1E369" w:rsidR="00984230" w:rsidRPr="00984230" w:rsidRDefault="00984230" w:rsidP="00984230">
            <w:pP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984230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ntiviral logistic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BF4C721" w14:textId="1408F068" w:rsidR="00984230" w:rsidRDefault="00984230" w:rsidP="00984230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</w:tcPr>
          <w:p w14:paraId="388819E6" w14:textId="3F342C28" w:rsidR="00984230" w:rsidRDefault="00984230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</w:tcPr>
          <w:p w14:paraId="0987FDA8" w14:textId="4367355D" w:rsidR="00984230" w:rsidRDefault="00984230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</w:tcPr>
          <w:p w14:paraId="58566F62" w14:textId="5C9FE529" w:rsidR="00984230" w:rsidRDefault="00984230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</w:tr>
      <w:tr w:rsidR="00984230" w14:paraId="3F40ED05" w14:textId="77777777" w:rsidTr="00B72B5E">
        <w:tc>
          <w:tcPr>
            <w:tcW w:w="2407" w:type="dxa"/>
          </w:tcPr>
          <w:p w14:paraId="16EE2B28" w14:textId="1CD80D00" w:rsidR="00984230" w:rsidRPr="00C258D2" w:rsidRDefault="005E5521" w:rsidP="00C258D2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C258D2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Early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 treatment (ref.)</w:t>
            </w:r>
          </w:p>
          <w:p w14:paraId="5178CD76" w14:textId="77777777" w:rsidR="00984230" w:rsidRPr="00C258D2" w:rsidRDefault="00984230" w:rsidP="00984230">
            <w:pP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</w:tcPr>
          <w:p w14:paraId="226F19AF" w14:textId="1850218B" w:rsidR="00984230" w:rsidRDefault="005E5521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</w:tc>
        <w:tc>
          <w:tcPr>
            <w:tcW w:w="2407" w:type="dxa"/>
          </w:tcPr>
          <w:p w14:paraId="3DF03809" w14:textId="1A6C520A" w:rsidR="00984230" w:rsidRDefault="005E5521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  <w:tc>
          <w:tcPr>
            <w:tcW w:w="2407" w:type="dxa"/>
          </w:tcPr>
          <w:p w14:paraId="1B39250B" w14:textId="5C55E20B" w:rsidR="00984230" w:rsidRDefault="005E5521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</w:tc>
      </w:tr>
      <w:tr w:rsidR="00984230" w14:paraId="22CC24CA" w14:textId="77777777" w:rsidTr="00B72B5E">
        <w:tc>
          <w:tcPr>
            <w:tcW w:w="2407" w:type="dxa"/>
          </w:tcPr>
          <w:p w14:paraId="32CA9C6A" w14:textId="4A5EB792" w:rsidR="00984230" w:rsidRPr="00C258D2" w:rsidRDefault="005E5521" w:rsidP="00C258D2">
            <w:pPr>
              <w:ind w:left="708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C258D2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Late</w:t>
            </w:r>
            <w:r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 treatment</w:t>
            </w:r>
          </w:p>
        </w:tc>
        <w:tc>
          <w:tcPr>
            <w:tcW w:w="2407" w:type="dxa"/>
          </w:tcPr>
          <w:p w14:paraId="21DF595D" w14:textId="51038653" w:rsidR="00984230" w:rsidRDefault="005E5521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.45</w:t>
            </w:r>
          </w:p>
        </w:tc>
        <w:tc>
          <w:tcPr>
            <w:tcW w:w="2407" w:type="dxa"/>
          </w:tcPr>
          <w:p w14:paraId="4AE563B1" w14:textId="7AA58BF2" w:rsidR="00984230" w:rsidRDefault="005E5521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60-3.47</w:t>
            </w:r>
          </w:p>
        </w:tc>
        <w:tc>
          <w:tcPr>
            <w:tcW w:w="2407" w:type="dxa"/>
          </w:tcPr>
          <w:p w14:paraId="107409DF" w14:textId="5C4E3348" w:rsidR="00984230" w:rsidRDefault="005E5521" w:rsidP="0098423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40</w:t>
            </w:r>
          </w:p>
        </w:tc>
      </w:tr>
    </w:tbl>
    <w:tbl>
      <w:tblPr>
        <w:tblStyle w:val="TableGrid"/>
        <w:tblpPr w:leftFromText="141" w:rightFromText="141" w:vertAnchor="text" w:tblpY="17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AC23A2" w:rsidRPr="00403FB3" w14:paraId="32888F3D" w14:textId="77777777" w:rsidTr="00AC23A2">
        <w:tc>
          <w:tcPr>
            <w:tcW w:w="9628" w:type="dxa"/>
            <w:gridSpan w:val="4"/>
          </w:tcPr>
          <w:p w14:paraId="49E35D8C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 xml:space="preserve">Subgroup with patients under </w:t>
            </w: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R</w:t>
            </w:r>
            <w:proofErr w:type="spellStart"/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itonavir</w:t>
            </w:r>
            <w:proofErr w:type="spellEnd"/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/Lopinavir 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therapy </w:t>
            </w: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and patients without any antiviral the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rapy </w:t>
            </w: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(n=479)</w:t>
            </w:r>
          </w:p>
        </w:tc>
      </w:tr>
      <w:tr w:rsidR="00AC23A2" w:rsidRPr="00B17BCF" w14:paraId="0736F6EE" w14:textId="77777777" w:rsidTr="00AC23A2">
        <w:tc>
          <w:tcPr>
            <w:tcW w:w="2407" w:type="dxa"/>
          </w:tcPr>
          <w:p w14:paraId="3BEBE6A9" w14:textId="77777777" w:rsidR="00AC23A2" w:rsidRPr="00B17BCF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17BCF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    </w:t>
            </w:r>
          </w:p>
        </w:tc>
        <w:tc>
          <w:tcPr>
            <w:tcW w:w="2407" w:type="dxa"/>
          </w:tcPr>
          <w:p w14:paraId="63FCB084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OR</w:t>
            </w:r>
          </w:p>
        </w:tc>
        <w:tc>
          <w:tcPr>
            <w:tcW w:w="2407" w:type="dxa"/>
          </w:tcPr>
          <w:p w14:paraId="700CB0F6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2407" w:type="dxa"/>
          </w:tcPr>
          <w:p w14:paraId="31EDB49F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P</w:t>
            </w:r>
          </w:p>
        </w:tc>
      </w:tr>
      <w:tr w:rsidR="00AC23A2" w:rsidRPr="00B17BCF" w14:paraId="7CACF339" w14:textId="77777777" w:rsidTr="00AC23A2">
        <w:tc>
          <w:tcPr>
            <w:tcW w:w="2407" w:type="dxa"/>
          </w:tcPr>
          <w:p w14:paraId="62ABC0A8" w14:textId="77777777" w:rsidR="00AC23A2" w:rsidRPr="00B17BCF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</w:pPr>
            <w:r w:rsidRPr="00B17BCF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 xml:space="preserve">Antiviral logistic </w:t>
            </w:r>
          </w:p>
          <w:p w14:paraId="720ACFB6" w14:textId="77777777" w:rsidR="00AC23A2" w:rsidRPr="00B15078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B15078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No treatment</w:t>
            </w:r>
          </w:p>
          <w:p w14:paraId="23CF5B6D" w14:textId="77777777" w:rsidR="00AC23A2" w:rsidRPr="00B15078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B15078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Early treatment</w:t>
            </w:r>
          </w:p>
          <w:p w14:paraId="64F3240F" w14:textId="77777777" w:rsidR="00AC23A2" w:rsidRPr="00B17BCF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15078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>Late treatment</w:t>
            </w:r>
          </w:p>
        </w:tc>
        <w:tc>
          <w:tcPr>
            <w:tcW w:w="2407" w:type="dxa"/>
          </w:tcPr>
          <w:p w14:paraId="5EBB4DE1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52A7A94C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</w:t>
            </w:r>
          </w:p>
          <w:p w14:paraId="0516AC6B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.09</w:t>
            </w:r>
          </w:p>
          <w:p w14:paraId="51E13640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.57</w:t>
            </w:r>
          </w:p>
        </w:tc>
        <w:tc>
          <w:tcPr>
            <w:tcW w:w="2407" w:type="dxa"/>
          </w:tcPr>
          <w:p w14:paraId="47EB03A0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1DF6EAD1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  <w:p w14:paraId="249B17AA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57-2.05</w:t>
            </w:r>
          </w:p>
          <w:p w14:paraId="6CE79006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58-4.25</w:t>
            </w:r>
          </w:p>
        </w:tc>
        <w:tc>
          <w:tcPr>
            <w:tcW w:w="2407" w:type="dxa"/>
          </w:tcPr>
          <w:p w14:paraId="0A8D2A06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  <w:p w14:paraId="6491D4C3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</w:p>
          <w:p w14:paraId="499C199A" w14:textId="77777777" w:rsidR="00AC23A2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79</w:t>
            </w:r>
          </w:p>
          <w:p w14:paraId="048EFDD8" w14:textId="77777777" w:rsidR="00AC23A2" w:rsidRPr="00B17BCF" w:rsidRDefault="00AC23A2" w:rsidP="00AC23A2">
            <w:pPr>
              <w:spacing w:after="160" w:line="259" w:lineRule="auto"/>
              <w:ind w:firstLine="142"/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0.37</w:t>
            </w:r>
          </w:p>
        </w:tc>
      </w:tr>
      <w:tr w:rsidR="00AC23A2" w:rsidRPr="00403FB3" w14:paraId="435FCD50" w14:textId="77777777" w:rsidTr="00AC23A2">
        <w:tc>
          <w:tcPr>
            <w:tcW w:w="9628" w:type="dxa"/>
            <w:gridSpan w:val="4"/>
          </w:tcPr>
          <w:p w14:paraId="11FBD4E9" w14:textId="77777777" w:rsidR="00AC23A2" w:rsidRPr="00B17BCF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17BCF">
              <w:rPr>
                <w:rFonts w:ascii="Palatino Linotype" w:hAnsi="Palatino Linotype"/>
                <w:sz w:val="18"/>
                <w:szCs w:val="18"/>
                <w:lang w:val="en-US"/>
              </w:rPr>
              <w:t>*adjusted by age, sex, GCS/15 (mild/moderate/severe), Respiratory Severity Scale, Chronic Liver Disease, Malignancies</w:t>
            </w:r>
          </w:p>
          <w:p w14:paraId="0523A439" w14:textId="77777777" w:rsidR="00AC23A2" w:rsidRPr="00B17BCF" w:rsidRDefault="00AC23A2" w:rsidP="00AC23A2">
            <w:pPr>
              <w:spacing w:after="160" w:line="259" w:lineRule="auto"/>
              <w:ind w:firstLine="142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B17BCF">
              <w:rPr>
                <w:rFonts w:ascii="Palatino Linotype" w:hAnsi="Palatino Linotype"/>
                <w:sz w:val="18"/>
                <w:szCs w:val="18"/>
                <w:lang w:val="en-US"/>
              </w:rPr>
              <w:t>** the time-lags variable (early/late) was categorized using a cut-off time (day-2).</w:t>
            </w:r>
          </w:p>
        </w:tc>
      </w:tr>
    </w:tbl>
    <w:p w14:paraId="49DDB81E" w14:textId="4D0D13D9" w:rsidR="00360E9B" w:rsidRDefault="00360E9B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</w:p>
    <w:p w14:paraId="09BF4DD8" w14:textId="0B19FB10" w:rsidR="00B17BCF" w:rsidRDefault="00B17BCF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</w:p>
    <w:p w14:paraId="150A38DA" w14:textId="30AD0F84" w:rsidR="00B808B3" w:rsidRDefault="00B808B3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</w:p>
    <w:p w14:paraId="0F32F350" w14:textId="77777777" w:rsidR="00B808B3" w:rsidRDefault="00B808B3" w:rsidP="00B808B3">
      <w:pPr>
        <w:rPr>
          <w:rFonts w:ascii="Palatino Linotype" w:hAnsi="Palatino Linotype"/>
          <w:sz w:val="18"/>
          <w:szCs w:val="18"/>
          <w:lang w:val="en-US"/>
        </w:rPr>
      </w:pPr>
    </w:p>
    <w:p w14:paraId="3F9B3FCA" w14:textId="77777777" w:rsidR="00B17BCF" w:rsidRPr="0027432F" w:rsidRDefault="00B17BCF" w:rsidP="00FF1057">
      <w:pPr>
        <w:ind w:firstLine="142"/>
        <w:rPr>
          <w:rFonts w:ascii="Palatino Linotype" w:hAnsi="Palatino Linotype"/>
          <w:sz w:val="18"/>
          <w:szCs w:val="18"/>
          <w:lang w:val="en-US"/>
        </w:rPr>
      </w:pPr>
    </w:p>
    <w:sectPr w:rsidR="00B17BCF" w:rsidRPr="002743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8FF08" w14:textId="77777777" w:rsidR="00B45F59" w:rsidRDefault="00B45F59" w:rsidP="002762E9">
      <w:pPr>
        <w:spacing w:after="0" w:line="240" w:lineRule="auto"/>
      </w:pPr>
      <w:r>
        <w:separator/>
      </w:r>
    </w:p>
  </w:endnote>
  <w:endnote w:type="continuationSeparator" w:id="0">
    <w:p w14:paraId="7634329D" w14:textId="77777777" w:rsidR="00B45F59" w:rsidRDefault="00B45F59" w:rsidP="00276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59384" w14:textId="77777777" w:rsidR="00B45F59" w:rsidRDefault="00B45F59" w:rsidP="002762E9">
      <w:pPr>
        <w:spacing w:after="0" w:line="240" w:lineRule="auto"/>
      </w:pPr>
      <w:r>
        <w:separator/>
      </w:r>
    </w:p>
  </w:footnote>
  <w:footnote w:type="continuationSeparator" w:id="0">
    <w:p w14:paraId="5BF29EA3" w14:textId="77777777" w:rsidR="00B45F59" w:rsidRDefault="00B45F59" w:rsidP="00276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7E"/>
    <w:rsid w:val="00003920"/>
    <w:rsid w:val="00032D0F"/>
    <w:rsid w:val="000509BC"/>
    <w:rsid w:val="00083A28"/>
    <w:rsid w:val="000C1F0C"/>
    <w:rsid w:val="000E2BE4"/>
    <w:rsid w:val="000F0070"/>
    <w:rsid w:val="000F1B83"/>
    <w:rsid w:val="00121EC1"/>
    <w:rsid w:val="0016200C"/>
    <w:rsid w:val="001B2D93"/>
    <w:rsid w:val="001C470C"/>
    <w:rsid w:val="001E620B"/>
    <w:rsid w:val="00204F47"/>
    <w:rsid w:val="002145AB"/>
    <w:rsid w:val="002405EF"/>
    <w:rsid w:val="0027432F"/>
    <w:rsid w:val="00274E61"/>
    <w:rsid w:val="002762E9"/>
    <w:rsid w:val="00276C0F"/>
    <w:rsid w:val="002E278D"/>
    <w:rsid w:val="002E2B49"/>
    <w:rsid w:val="003328E3"/>
    <w:rsid w:val="00341856"/>
    <w:rsid w:val="00360E9B"/>
    <w:rsid w:val="003632AB"/>
    <w:rsid w:val="0037387F"/>
    <w:rsid w:val="0037636E"/>
    <w:rsid w:val="003B5DE1"/>
    <w:rsid w:val="003D0F56"/>
    <w:rsid w:val="004001FD"/>
    <w:rsid w:val="00403FB3"/>
    <w:rsid w:val="00406AD8"/>
    <w:rsid w:val="00415D32"/>
    <w:rsid w:val="004456B5"/>
    <w:rsid w:val="004A451D"/>
    <w:rsid w:val="004C31FF"/>
    <w:rsid w:val="004E00BA"/>
    <w:rsid w:val="00503DE2"/>
    <w:rsid w:val="0054551F"/>
    <w:rsid w:val="0056152F"/>
    <w:rsid w:val="005D4711"/>
    <w:rsid w:val="005E5521"/>
    <w:rsid w:val="005F4CE9"/>
    <w:rsid w:val="00653B78"/>
    <w:rsid w:val="0067011A"/>
    <w:rsid w:val="006924F5"/>
    <w:rsid w:val="006B29B1"/>
    <w:rsid w:val="006D4035"/>
    <w:rsid w:val="006E5081"/>
    <w:rsid w:val="007048B0"/>
    <w:rsid w:val="0071739C"/>
    <w:rsid w:val="00720B41"/>
    <w:rsid w:val="00737A6B"/>
    <w:rsid w:val="00752634"/>
    <w:rsid w:val="007804DC"/>
    <w:rsid w:val="007A6E80"/>
    <w:rsid w:val="007B57B0"/>
    <w:rsid w:val="00806B7E"/>
    <w:rsid w:val="00864757"/>
    <w:rsid w:val="008738D7"/>
    <w:rsid w:val="0088549D"/>
    <w:rsid w:val="0089759E"/>
    <w:rsid w:val="008E6BAB"/>
    <w:rsid w:val="00983B98"/>
    <w:rsid w:val="00984230"/>
    <w:rsid w:val="009D66EF"/>
    <w:rsid w:val="00A55B29"/>
    <w:rsid w:val="00A74A53"/>
    <w:rsid w:val="00A90C54"/>
    <w:rsid w:val="00A96794"/>
    <w:rsid w:val="00AA6247"/>
    <w:rsid w:val="00AC23A2"/>
    <w:rsid w:val="00AC47CD"/>
    <w:rsid w:val="00AF1F2E"/>
    <w:rsid w:val="00B15078"/>
    <w:rsid w:val="00B17BCF"/>
    <w:rsid w:val="00B310B3"/>
    <w:rsid w:val="00B45F59"/>
    <w:rsid w:val="00B46B82"/>
    <w:rsid w:val="00B808B3"/>
    <w:rsid w:val="00B94533"/>
    <w:rsid w:val="00C1126C"/>
    <w:rsid w:val="00C258D2"/>
    <w:rsid w:val="00C53091"/>
    <w:rsid w:val="00CC3912"/>
    <w:rsid w:val="00CC5DB2"/>
    <w:rsid w:val="00CD7B9A"/>
    <w:rsid w:val="00D3214C"/>
    <w:rsid w:val="00E1119B"/>
    <w:rsid w:val="00E1325C"/>
    <w:rsid w:val="00E15B0D"/>
    <w:rsid w:val="00E4414E"/>
    <w:rsid w:val="00E54F1F"/>
    <w:rsid w:val="00E84803"/>
    <w:rsid w:val="00EE1717"/>
    <w:rsid w:val="00EF1FFD"/>
    <w:rsid w:val="00F05C9B"/>
    <w:rsid w:val="00F6203E"/>
    <w:rsid w:val="00FF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3CC4"/>
  <w15:chartTrackingRefBased/>
  <w15:docId w15:val="{FF1DDE1B-B00F-4231-95C6-4A2CF4E2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E50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7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2E9"/>
  </w:style>
  <w:style w:type="paragraph" w:styleId="Footer">
    <w:name w:val="footer"/>
    <w:basedOn w:val="Normal"/>
    <w:link w:val="FooterChar"/>
    <w:uiPriority w:val="99"/>
    <w:unhideWhenUsed/>
    <w:rsid w:val="002762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2E9"/>
  </w:style>
  <w:style w:type="character" w:styleId="CommentReference">
    <w:name w:val="annotation reference"/>
    <w:basedOn w:val="DefaultParagraphFont"/>
    <w:uiPriority w:val="99"/>
    <w:semiHidden/>
    <w:unhideWhenUsed/>
    <w:rsid w:val="004A4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5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51D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88549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549D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1C47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E94B8-92C7-4D3D-B1D6-D62F724DF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</dc:creator>
  <cp:keywords/>
  <dc:description/>
  <cp:lastModifiedBy>chn off32</cp:lastModifiedBy>
  <cp:revision>8</cp:revision>
  <dcterms:created xsi:type="dcterms:W3CDTF">2021-07-15T07:28:00Z</dcterms:created>
  <dcterms:modified xsi:type="dcterms:W3CDTF">2021-08-28T03:16:00Z</dcterms:modified>
</cp:coreProperties>
</file>